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AD0F4" w14:textId="033809EA" w:rsidR="00265EF0" w:rsidRPr="00AE6064" w:rsidRDefault="001303AD" w:rsidP="003F7808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E6064">
        <w:rPr>
          <w:noProof/>
        </w:rPr>
        <w:drawing>
          <wp:inline distT="0" distB="0" distL="0" distR="0" wp14:anchorId="37E57394" wp14:editId="79894E40">
            <wp:extent cx="5731510" cy="1895475"/>
            <wp:effectExtent l="0" t="0" r="2540" b="9525"/>
            <wp:docPr id="873977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7D5D8" w14:textId="2535D840" w:rsidR="00573E72" w:rsidRPr="00AE6064" w:rsidRDefault="004637C2" w:rsidP="00DE77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1E0DA6" w:rsidRPr="00AE6064">
        <w:rPr>
          <w:rFonts w:ascii="Times New Roman" w:hAnsi="Times New Roman" w:cs="Times New Roman"/>
          <w:b/>
          <w:sz w:val="24"/>
          <w:szCs w:val="24"/>
        </w:rPr>
        <w:t>Fig.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03AD" w:rsidRPr="00AE6064">
        <w:rPr>
          <w:rFonts w:ascii="Times New Roman" w:hAnsi="Times New Roman" w:cs="Times New Roman"/>
          <w:bCs/>
          <w:sz w:val="24"/>
          <w:szCs w:val="24"/>
        </w:rPr>
        <w:t>Phylum level t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 xml:space="preserve">axonomic profile of microbiomes. </w:t>
      </w:r>
      <w:r w:rsidR="001303AD" w:rsidRPr="00AE6064">
        <w:rPr>
          <w:rFonts w:ascii="Times New Roman" w:hAnsi="Times New Roman" w:cs="Times New Roman"/>
          <w:bCs/>
          <w:sz w:val="24"/>
          <w:szCs w:val="24"/>
        </w:rPr>
        <w:t>Bar plots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 xml:space="preserve"> showing the average relative abundances of the bacteria </w:t>
      </w:r>
      <w:r w:rsidR="00860EC8" w:rsidRPr="00AE6064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1303AD" w:rsidRPr="00AE6064">
        <w:rPr>
          <w:rFonts w:ascii="Times New Roman" w:hAnsi="Times New Roman" w:cs="Times New Roman"/>
          <w:bCs/>
          <w:sz w:val="24"/>
          <w:szCs w:val="24"/>
        </w:rPr>
        <w:t>phylum</w:t>
      </w:r>
      <w:r w:rsidR="00860EC8" w:rsidRPr="00AE6064">
        <w:rPr>
          <w:rFonts w:ascii="Times New Roman" w:hAnsi="Times New Roman" w:cs="Times New Roman"/>
          <w:bCs/>
          <w:sz w:val="24"/>
          <w:szCs w:val="24"/>
        </w:rPr>
        <w:t xml:space="preserve"> level 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="001E0DA6" w:rsidRPr="00AE6064">
        <w:rPr>
          <w:rFonts w:ascii="Times New Roman" w:hAnsi="Times New Roman" w:cs="Times New Roman"/>
          <w:sz w:val="24"/>
          <w:szCs w:val="24"/>
        </w:rPr>
        <w:t xml:space="preserve">rooftop garden soil and surface garden soil 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>samples</w:t>
      </w:r>
      <w:r w:rsidR="001303AD" w:rsidRPr="00AE6064">
        <w:rPr>
          <w:rFonts w:ascii="Times New Roman" w:hAnsi="Times New Roman" w:cs="Times New Roman"/>
          <w:bCs/>
          <w:sz w:val="24"/>
          <w:szCs w:val="24"/>
        </w:rPr>
        <w:t xml:space="preserve"> in both Dhaka and Gazipur districts of Bangladesh</w:t>
      </w:r>
      <w:r w:rsidR="001E0DA6" w:rsidRPr="00AE606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17D29" w:rsidRPr="00AE6064">
        <w:rPr>
          <w:rFonts w:ascii="Times New Roman" w:hAnsi="Times New Roman" w:cs="Times New Roman"/>
          <w:bCs/>
          <w:sz w:val="24"/>
          <w:szCs w:val="24"/>
        </w:rPr>
        <w:t xml:space="preserve">The distribution and relative abundance of the bacterial </w:t>
      </w:r>
      <w:r w:rsidR="001303AD" w:rsidRPr="00AE6064">
        <w:rPr>
          <w:rFonts w:ascii="Times New Roman" w:hAnsi="Times New Roman" w:cs="Times New Roman"/>
          <w:bCs/>
          <w:sz w:val="24"/>
          <w:szCs w:val="24"/>
        </w:rPr>
        <w:t>phyla</w:t>
      </w:r>
      <w:r w:rsidR="00B17D29" w:rsidRPr="00AE6064">
        <w:rPr>
          <w:rFonts w:ascii="Times New Roman" w:hAnsi="Times New Roman" w:cs="Times New Roman"/>
          <w:bCs/>
          <w:sz w:val="24"/>
          <w:szCs w:val="24"/>
        </w:rPr>
        <w:t xml:space="preserve"> in the study metagenomes are also available in Data S1. </w:t>
      </w:r>
    </w:p>
    <w:sectPr w:rsidR="00573E72" w:rsidRPr="00AE6064" w:rsidSect="00DE77D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37170" w14:textId="77777777" w:rsidR="00584067" w:rsidRDefault="00584067" w:rsidP="00A34A22">
      <w:pPr>
        <w:spacing w:after="0" w:line="240" w:lineRule="auto"/>
      </w:pPr>
      <w:r>
        <w:separator/>
      </w:r>
    </w:p>
  </w:endnote>
  <w:endnote w:type="continuationSeparator" w:id="0">
    <w:p w14:paraId="55CB0852" w14:textId="77777777" w:rsidR="00584067" w:rsidRDefault="00584067" w:rsidP="00A3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676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9BBF3" w14:textId="7E5B57FF" w:rsidR="00A34A22" w:rsidRDefault="00A34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7CD27" w14:textId="77777777" w:rsidR="00A34A22" w:rsidRDefault="00A34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4B9B1" w14:textId="77777777" w:rsidR="00584067" w:rsidRDefault="00584067" w:rsidP="00A34A22">
      <w:pPr>
        <w:spacing w:after="0" w:line="240" w:lineRule="auto"/>
      </w:pPr>
      <w:r>
        <w:separator/>
      </w:r>
    </w:p>
  </w:footnote>
  <w:footnote w:type="continuationSeparator" w:id="0">
    <w:p w14:paraId="61865E2A" w14:textId="77777777" w:rsidR="00584067" w:rsidRDefault="00584067" w:rsidP="00A34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5009DB"/>
    <w:multiLevelType w:val="hybridMultilevel"/>
    <w:tmpl w:val="A64412FA"/>
    <w:lvl w:ilvl="0" w:tplc="AC84B3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050adzqrffdjevz5px2dsmxre0w2edvrrf&quot;&gt;My EndNote Library (Hilsha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27050"/>
    <w:rsid w:val="0001097F"/>
    <w:rsid w:val="000124C8"/>
    <w:rsid w:val="00021DDA"/>
    <w:rsid w:val="0003362C"/>
    <w:rsid w:val="00033E1E"/>
    <w:rsid w:val="000569C7"/>
    <w:rsid w:val="0006381B"/>
    <w:rsid w:val="000677B5"/>
    <w:rsid w:val="00070707"/>
    <w:rsid w:val="000711B8"/>
    <w:rsid w:val="0007738A"/>
    <w:rsid w:val="0008028E"/>
    <w:rsid w:val="00084855"/>
    <w:rsid w:val="00086C1E"/>
    <w:rsid w:val="00086D65"/>
    <w:rsid w:val="000A33A5"/>
    <w:rsid w:val="000A3787"/>
    <w:rsid w:val="000B0BFA"/>
    <w:rsid w:val="000B1EC1"/>
    <w:rsid w:val="000B51B8"/>
    <w:rsid w:val="000C1B50"/>
    <w:rsid w:val="000C3A2E"/>
    <w:rsid w:val="000C5402"/>
    <w:rsid w:val="000C5F76"/>
    <w:rsid w:val="000D5578"/>
    <w:rsid w:val="000D5A8C"/>
    <w:rsid w:val="000E67FF"/>
    <w:rsid w:val="00102DD0"/>
    <w:rsid w:val="00112D8E"/>
    <w:rsid w:val="00116F6F"/>
    <w:rsid w:val="00120495"/>
    <w:rsid w:val="00123F40"/>
    <w:rsid w:val="001274BF"/>
    <w:rsid w:val="001303AD"/>
    <w:rsid w:val="00132692"/>
    <w:rsid w:val="0013276D"/>
    <w:rsid w:val="00140AF0"/>
    <w:rsid w:val="00146280"/>
    <w:rsid w:val="0016075F"/>
    <w:rsid w:val="00161C56"/>
    <w:rsid w:val="00164A0B"/>
    <w:rsid w:val="001679B4"/>
    <w:rsid w:val="001771F0"/>
    <w:rsid w:val="001852A1"/>
    <w:rsid w:val="001870D4"/>
    <w:rsid w:val="00192827"/>
    <w:rsid w:val="00195AC3"/>
    <w:rsid w:val="00196D14"/>
    <w:rsid w:val="001A63B9"/>
    <w:rsid w:val="001B0AE2"/>
    <w:rsid w:val="001E0DA6"/>
    <w:rsid w:val="001E18E3"/>
    <w:rsid w:val="001E616F"/>
    <w:rsid w:val="001F1668"/>
    <w:rsid w:val="001F6A1B"/>
    <w:rsid w:val="001F737F"/>
    <w:rsid w:val="00225051"/>
    <w:rsid w:val="002408E0"/>
    <w:rsid w:val="00240E52"/>
    <w:rsid w:val="002414D2"/>
    <w:rsid w:val="00244D25"/>
    <w:rsid w:val="00244F4A"/>
    <w:rsid w:val="00245B47"/>
    <w:rsid w:val="00251183"/>
    <w:rsid w:val="00265EF0"/>
    <w:rsid w:val="002A20A1"/>
    <w:rsid w:val="002A3B4D"/>
    <w:rsid w:val="002A3F5F"/>
    <w:rsid w:val="002A603D"/>
    <w:rsid w:val="002A63DF"/>
    <w:rsid w:val="002A6D93"/>
    <w:rsid w:val="002B3B40"/>
    <w:rsid w:val="002B63F0"/>
    <w:rsid w:val="002C26E1"/>
    <w:rsid w:val="002C57D6"/>
    <w:rsid w:val="002D20A5"/>
    <w:rsid w:val="002E2C72"/>
    <w:rsid w:val="002F2E06"/>
    <w:rsid w:val="002F6A5C"/>
    <w:rsid w:val="0030512E"/>
    <w:rsid w:val="00314E60"/>
    <w:rsid w:val="0032405A"/>
    <w:rsid w:val="00356AFA"/>
    <w:rsid w:val="00372933"/>
    <w:rsid w:val="00372F10"/>
    <w:rsid w:val="0037436F"/>
    <w:rsid w:val="003850F9"/>
    <w:rsid w:val="0039180E"/>
    <w:rsid w:val="00393E4C"/>
    <w:rsid w:val="00394DA0"/>
    <w:rsid w:val="003A606A"/>
    <w:rsid w:val="003B3BA3"/>
    <w:rsid w:val="003C3D4F"/>
    <w:rsid w:val="003C4622"/>
    <w:rsid w:val="003D04CB"/>
    <w:rsid w:val="003D3638"/>
    <w:rsid w:val="003D69A2"/>
    <w:rsid w:val="003F1B47"/>
    <w:rsid w:val="003F57BE"/>
    <w:rsid w:val="003F7808"/>
    <w:rsid w:val="00403D67"/>
    <w:rsid w:val="0042344B"/>
    <w:rsid w:val="004428C7"/>
    <w:rsid w:val="0045311B"/>
    <w:rsid w:val="004628D9"/>
    <w:rsid w:val="004637C2"/>
    <w:rsid w:val="0048089F"/>
    <w:rsid w:val="0048558E"/>
    <w:rsid w:val="0049364A"/>
    <w:rsid w:val="004A487C"/>
    <w:rsid w:val="004C1079"/>
    <w:rsid w:val="004C169C"/>
    <w:rsid w:val="004C74F2"/>
    <w:rsid w:val="004D41FD"/>
    <w:rsid w:val="004E0395"/>
    <w:rsid w:val="004E070B"/>
    <w:rsid w:val="004E3C91"/>
    <w:rsid w:val="004F7CCF"/>
    <w:rsid w:val="005072A4"/>
    <w:rsid w:val="005157D2"/>
    <w:rsid w:val="005229B9"/>
    <w:rsid w:val="005248D8"/>
    <w:rsid w:val="0052715A"/>
    <w:rsid w:val="005321A1"/>
    <w:rsid w:val="005348A7"/>
    <w:rsid w:val="00534BE9"/>
    <w:rsid w:val="005410AA"/>
    <w:rsid w:val="00542D2C"/>
    <w:rsid w:val="005432B1"/>
    <w:rsid w:val="00546640"/>
    <w:rsid w:val="00550FFD"/>
    <w:rsid w:val="00551E30"/>
    <w:rsid w:val="00562617"/>
    <w:rsid w:val="00573D51"/>
    <w:rsid w:val="00573E72"/>
    <w:rsid w:val="00584067"/>
    <w:rsid w:val="0059068C"/>
    <w:rsid w:val="00590CD0"/>
    <w:rsid w:val="005923AC"/>
    <w:rsid w:val="00597532"/>
    <w:rsid w:val="005A2537"/>
    <w:rsid w:val="005C5CB7"/>
    <w:rsid w:val="005D6881"/>
    <w:rsid w:val="005E1AB2"/>
    <w:rsid w:val="005E526A"/>
    <w:rsid w:val="005F69EF"/>
    <w:rsid w:val="005F7E2C"/>
    <w:rsid w:val="0061545D"/>
    <w:rsid w:val="00624CC9"/>
    <w:rsid w:val="00640DBA"/>
    <w:rsid w:val="00657C43"/>
    <w:rsid w:val="00666512"/>
    <w:rsid w:val="0066740D"/>
    <w:rsid w:val="00667833"/>
    <w:rsid w:val="00677860"/>
    <w:rsid w:val="00696A57"/>
    <w:rsid w:val="006A4F24"/>
    <w:rsid w:val="006B0667"/>
    <w:rsid w:val="006B5004"/>
    <w:rsid w:val="006B6E76"/>
    <w:rsid w:val="006C6965"/>
    <w:rsid w:val="006F2200"/>
    <w:rsid w:val="006F2CA6"/>
    <w:rsid w:val="006F40F4"/>
    <w:rsid w:val="006F5D93"/>
    <w:rsid w:val="00702C0B"/>
    <w:rsid w:val="0070461D"/>
    <w:rsid w:val="00713C5F"/>
    <w:rsid w:val="00717A12"/>
    <w:rsid w:val="00720391"/>
    <w:rsid w:val="0073136E"/>
    <w:rsid w:val="00736760"/>
    <w:rsid w:val="00736B7F"/>
    <w:rsid w:val="0074263D"/>
    <w:rsid w:val="0076560C"/>
    <w:rsid w:val="00771FC6"/>
    <w:rsid w:val="00792520"/>
    <w:rsid w:val="007959A8"/>
    <w:rsid w:val="007C323D"/>
    <w:rsid w:val="007C34DF"/>
    <w:rsid w:val="007D190D"/>
    <w:rsid w:val="007D2315"/>
    <w:rsid w:val="007D5787"/>
    <w:rsid w:val="007D6F5D"/>
    <w:rsid w:val="007F089D"/>
    <w:rsid w:val="007F14F5"/>
    <w:rsid w:val="008026DE"/>
    <w:rsid w:val="00804F5C"/>
    <w:rsid w:val="00807345"/>
    <w:rsid w:val="00810062"/>
    <w:rsid w:val="0081543B"/>
    <w:rsid w:val="0082643A"/>
    <w:rsid w:val="00834B9E"/>
    <w:rsid w:val="008427F3"/>
    <w:rsid w:val="008546F2"/>
    <w:rsid w:val="0085574A"/>
    <w:rsid w:val="00860EC8"/>
    <w:rsid w:val="00866003"/>
    <w:rsid w:val="00882701"/>
    <w:rsid w:val="00895A58"/>
    <w:rsid w:val="00896FA7"/>
    <w:rsid w:val="0089700B"/>
    <w:rsid w:val="00897597"/>
    <w:rsid w:val="00897739"/>
    <w:rsid w:val="008A0E91"/>
    <w:rsid w:val="008A289D"/>
    <w:rsid w:val="008C4759"/>
    <w:rsid w:val="008C6F37"/>
    <w:rsid w:val="008D0759"/>
    <w:rsid w:val="008E4E9A"/>
    <w:rsid w:val="008E64D6"/>
    <w:rsid w:val="009023A6"/>
    <w:rsid w:val="00906A70"/>
    <w:rsid w:val="00907DF8"/>
    <w:rsid w:val="009125C3"/>
    <w:rsid w:val="009222CF"/>
    <w:rsid w:val="00932330"/>
    <w:rsid w:val="00932C10"/>
    <w:rsid w:val="00944CF3"/>
    <w:rsid w:val="009475F0"/>
    <w:rsid w:val="0095278D"/>
    <w:rsid w:val="00956455"/>
    <w:rsid w:val="00964220"/>
    <w:rsid w:val="00980774"/>
    <w:rsid w:val="0098266A"/>
    <w:rsid w:val="009A629B"/>
    <w:rsid w:val="009C404F"/>
    <w:rsid w:val="009C5856"/>
    <w:rsid w:val="009E29EA"/>
    <w:rsid w:val="009F2747"/>
    <w:rsid w:val="00A0407F"/>
    <w:rsid w:val="00A16482"/>
    <w:rsid w:val="00A20CAA"/>
    <w:rsid w:val="00A22D6B"/>
    <w:rsid w:val="00A22FA5"/>
    <w:rsid w:val="00A34A22"/>
    <w:rsid w:val="00A36173"/>
    <w:rsid w:val="00A46BC3"/>
    <w:rsid w:val="00A52291"/>
    <w:rsid w:val="00A57777"/>
    <w:rsid w:val="00A6129F"/>
    <w:rsid w:val="00A71857"/>
    <w:rsid w:val="00A71CBD"/>
    <w:rsid w:val="00A739B1"/>
    <w:rsid w:val="00AB64F4"/>
    <w:rsid w:val="00AB7871"/>
    <w:rsid w:val="00AC1E5C"/>
    <w:rsid w:val="00AC6859"/>
    <w:rsid w:val="00AD4118"/>
    <w:rsid w:val="00AD56D8"/>
    <w:rsid w:val="00AE59BE"/>
    <w:rsid w:val="00AE6064"/>
    <w:rsid w:val="00AF036D"/>
    <w:rsid w:val="00B01404"/>
    <w:rsid w:val="00B02438"/>
    <w:rsid w:val="00B1023E"/>
    <w:rsid w:val="00B17D29"/>
    <w:rsid w:val="00B340D6"/>
    <w:rsid w:val="00B37F87"/>
    <w:rsid w:val="00B44872"/>
    <w:rsid w:val="00B5324D"/>
    <w:rsid w:val="00B544EE"/>
    <w:rsid w:val="00B56346"/>
    <w:rsid w:val="00B57F75"/>
    <w:rsid w:val="00B612AD"/>
    <w:rsid w:val="00B654AC"/>
    <w:rsid w:val="00B71F75"/>
    <w:rsid w:val="00B82FD3"/>
    <w:rsid w:val="00B9149C"/>
    <w:rsid w:val="00B92E61"/>
    <w:rsid w:val="00BB0BF2"/>
    <w:rsid w:val="00BB1E38"/>
    <w:rsid w:val="00BB38A4"/>
    <w:rsid w:val="00BB7C8E"/>
    <w:rsid w:val="00BD2ECC"/>
    <w:rsid w:val="00BE6E90"/>
    <w:rsid w:val="00BE7721"/>
    <w:rsid w:val="00BF6EEC"/>
    <w:rsid w:val="00BF732B"/>
    <w:rsid w:val="00C029C4"/>
    <w:rsid w:val="00C10AAC"/>
    <w:rsid w:val="00C23B04"/>
    <w:rsid w:val="00C303D3"/>
    <w:rsid w:val="00C35E64"/>
    <w:rsid w:val="00C40652"/>
    <w:rsid w:val="00C47D9B"/>
    <w:rsid w:val="00C50CF4"/>
    <w:rsid w:val="00C617E2"/>
    <w:rsid w:val="00C65C91"/>
    <w:rsid w:val="00C7448A"/>
    <w:rsid w:val="00C77CBD"/>
    <w:rsid w:val="00C86562"/>
    <w:rsid w:val="00CA6135"/>
    <w:rsid w:val="00CB4928"/>
    <w:rsid w:val="00CC4FDC"/>
    <w:rsid w:val="00CD3964"/>
    <w:rsid w:val="00CD3BA5"/>
    <w:rsid w:val="00CE4462"/>
    <w:rsid w:val="00CE4578"/>
    <w:rsid w:val="00CE6E86"/>
    <w:rsid w:val="00CE7CE0"/>
    <w:rsid w:val="00CF5D6D"/>
    <w:rsid w:val="00D11759"/>
    <w:rsid w:val="00D156E6"/>
    <w:rsid w:val="00D234B8"/>
    <w:rsid w:val="00D301B9"/>
    <w:rsid w:val="00D36CC3"/>
    <w:rsid w:val="00D40D81"/>
    <w:rsid w:val="00D515D5"/>
    <w:rsid w:val="00D51ABF"/>
    <w:rsid w:val="00D5715B"/>
    <w:rsid w:val="00D60514"/>
    <w:rsid w:val="00D70CB9"/>
    <w:rsid w:val="00D75848"/>
    <w:rsid w:val="00DA13A6"/>
    <w:rsid w:val="00DA265B"/>
    <w:rsid w:val="00DA44FD"/>
    <w:rsid w:val="00DB20E3"/>
    <w:rsid w:val="00DB2676"/>
    <w:rsid w:val="00DC1691"/>
    <w:rsid w:val="00DC6092"/>
    <w:rsid w:val="00DC679C"/>
    <w:rsid w:val="00DD2C3F"/>
    <w:rsid w:val="00DD7D77"/>
    <w:rsid w:val="00DE77D3"/>
    <w:rsid w:val="00DE7E9F"/>
    <w:rsid w:val="00E050FC"/>
    <w:rsid w:val="00E20857"/>
    <w:rsid w:val="00E46153"/>
    <w:rsid w:val="00E51E22"/>
    <w:rsid w:val="00E63AFE"/>
    <w:rsid w:val="00E74A6B"/>
    <w:rsid w:val="00E87252"/>
    <w:rsid w:val="00E905A9"/>
    <w:rsid w:val="00E933B8"/>
    <w:rsid w:val="00EB171C"/>
    <w:rsid w:val="00EC2E7F"/>
    <w:rsid w:val="00EC6CFC"/>
    <w:rsid w:val="00ED04C2"/>
    <w:rsid w:val="00ED2AC5"/>
    <w:rsid w:val="00ED3307"/>
    <w:rsid w:val="00EF4C97"/>
    <w:rsid w:val="00F1033E"/>
    <w:rsid w:val="00F24D66"/>
    <w:rsid w:val="00F27050"/>
    <w:rsid w:val="00F3347A"/>
    <w:rsid w:val="00F36A00"/>
    <w:rsid w:val="00F476F1"/>
    <w:rsid w:val="00F57CB8"/>
    <w:rsid w:val="00F66DB5"/>
    <w:rsid w:val="00F7192C"/>
    <w:rsid w:val="00F80EF9"/>
    <w:rsid w:val="00F9047A"/>
    <w:rsid w:val="00F909B9"/>
    <w:rsid w:val="00F926BF"/>
    <w:rsid w:val="00F93743"/>
    <w:rsid w:val="00F94873"/>
    <w:rsid w:val="00F95998"/>
    <w:rsid w:val="00FA2E20"/>
    <w:rsid w:val="00FB40BE"/>
    <w:rsid w:val="00FB45EE"/>
    <w:rsid w:val="00FC2AFF"/>
    <w:rsid w:val="00FC7693"/>
    <w:rsid w:val="00FD3C8E"/>
    <w:rsid w:val="00FD656A"/>
    <w:rsid w:val="00FD66EA"/>
    <w:rsid w:val="00FE487A"/>
    <w:rsid w:val="00FF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7031"/>
  <w15:chartTrackingRefBased/>
  <w15:docId w15:val="{B8A9E7A5-DB31-437A-8869-ED7DC694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4F5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F5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F5C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F5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4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F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A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22"/>
  </w:style>
  <w:style w:type="paragraph" w:styleId="Footer">
    <w:name w:val="footer"/>
    <w:basedOn w:val="Normal"/>
    <w:link w:val="Foot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22"/>
  </w:style>
  <w:style w:type="character" w:styleId="LineNumber">
    <w:name w:val="line number"/>
    <w:basedOn w:val="DefaultParagraphFont"/>
    <w:uiPriority w:val="99"/>
    <w:semiHidden/>
    <w:unhideWhenUsed/>
    <w:rsid w:val="00A34A22"/>
  </w:style>
  <w:style w:type="character" w:styleId="CommentReference">
    <w:name w:val="annotation reference"/>
    <w:basedOn w:val="DefaultParagraphFont"/>
    <w:uiPriority w:val="99"/>
    <w:semiHidden/>
    <w:unhideWhenUsed/>
    <w:rsid w:val="004F7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4</cp:revision>
  <dcterms:created xsi:type="dcterms:W3CDTF">2026-02-10T06:55:00Z</dcterms:created>
  <dcterms:modified xsi:type="dcterms:W3CDTF">2026-02-19T06:55:00Z</dcterms:modified>
</cp:coreProperties>
</file>